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131" w:rsidRPr="00D461A3" w:rsidRDefault="009A5131" w:rsidP="009A513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</w:t>
      </w:r>
    </w:p>
    <w:tbl>
      <w:tblPr>
        <w:tblW w:w="6456" w:type="dxa"/>
        <w:tblLook w:val="04A0" w:firstRow="1" w:lastRow="0" w:firstColumn="1" w:lastColumn="0" w:noHBand="0" w:noVBand="1"/>
      </w:tblPr>
      <w:tblGrid>
        <w:gridCol w:w="2518"/>
        <w:gridCol w:w="1078"/>
        <w:gridCol w:w="891"/>
        <w:gridCol w:w="1078"/>
        <w:gridCol w:w="891"/>
      </w:tblGrid>
      <w:tr w:rsidR="009A5131" w:rsidRPr="00D461A3" w:rsidTr="001F2C29">
        <w:trPr>
          <w:trHeight w:val="315"/>
        </w:trPr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>CT-26</w:t>
            </w:r>
          </w:p>
        </w:tc>
        <w:tc>
          <w:tcPr>
            <w:tcW w:w="1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>Day 7 (n=6)</w:t>
            </w:r>
          </w:p>
        </w:tc>
        <w:tc>
          <w:tcPr>
            <w:tcW w:w="1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>Day 14 (n=6)</w:t>
            </w:r>
          </w:p>
        </w:tc>
      </w:tr>
      <w:tr w:rsidR="009A5131" w:rsidRPr="00D461A3" w:rsidTr="001F2C29">
        <w:trPr>
          <w:trHeight w:val="315"/>
        </w:trPr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 T-cell Panel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mean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SE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mean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SE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Live (%</w:t>
            </w:r>
            <w:proofErr w:type="spellStart"/>
            <w:r w:rsidRPr="00D461A3">
              <w:rPr>
                <w:rFonts w:ascii="Calibri" w:eastAsia="Times New Roman" w:hAnsi="Calibri" w:cs="Calibri"/>
                <w:lang w:eastAsia="en-GB"/>
              </w:rPr>
              <w:t>singlets</w:t>
            </w:r>
            <w:proofErr w:type="spellEnd"/>
            <w:r w:rsidRPr="00D461A3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88.5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3.7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98.7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194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CD45+ (%live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64.8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5.6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22.3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1.465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CD3+ (%CD45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28.3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3.4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6.7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727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CD4+ (%CD45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17.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1.9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4.0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306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lang w:eastAsia="en-GB"/>
              </w:rPr>
              <w:t>Treg</w:t>
            </w:r>
            <w:proofErr w:type="spellEnd"/>
            <w:r w:rsidRPr="00D461A3">
              <w:rPr>
                <w:rFonts w:ascii="Calibri" w:eastAsia="Times New Roman" w:hAnsi="Calibri" w:cs="Calibri"/>
                <w:lang w:eastAsia="en-GB"/>
              </w:rPr>
              <w:t xml:space="preserve"> (%CD45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3.4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2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1.1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106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CD8+ (%CD45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2.9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4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1.1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272</w:t>
            </w:r>
          </w:p>
        </w:tc>
      </w:tr>
      <w:tr w:rsidR="009A5131" w:rsidRPr="00D461A3" w:rsidTr="001F2C29">
        <w:trPr>
          <w:trHeight w:val="315"/>
        </w:trPr>
        <w:tc>
          <w:tcPr>
            <w:tcW w:w="25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NK (%CD45+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15.8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1.2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6.72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1.073</w:t>
            </w:r>
          </w:p>
        </w:tc>
      </w:tr>
      <w:tr w:rsidR="009A5131" w:rsidRPr="00D461A3" w:rsidTr="001F2C29">
        <w:trPr>
          <w:trHeight w:val="315"/>
        </w:trPr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Myeloid Panel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an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an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Live (%</w:t>
            </w: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singlets</w:t>
            </w:r>
            <w:proofErr w:type="spellEnd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89.4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2.9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98.2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0.407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45+(%live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66.7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4.1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20.2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2.341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11b+ (%CD45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61.6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4.4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86.8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2.047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-MDS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14.2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1.4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11.4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1.908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Ly6G-Ly6Clo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39.4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2.9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70.3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4.785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acrophages (%CD45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16.6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3.2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47.5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4.985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1 like (%CD45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0.6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0.1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16.0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6.741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2 like (%CD45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5.8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1.8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15.5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3.392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HCII+CD206+ (%CD4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3.8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0.8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11.7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1.469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HCII-CD206- (%CD4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6.3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1.0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4.1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1.205</w:t>
            </w:r>
          </w:p>
        </w:tc>
      </w:tr>
      <w:tr w:rsidR="009A5131" w:rsidRPr="00D461A3" w:rsidTr="001F2C29">
        <w:trPr>
          <w:trHeight w:val="3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G-MDSC (%CD45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4.9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0.9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4.3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0.831</w:t>
            </w:r>
          </w:p>
        </w:tc>
      </w:tr>
      <w:tr w:rsidR="009A5131" w:rsidRPr="00D461A3" w:rsidTr="001F2C29">
        <w:trPr>
          <w:trHeight w:val="400"/>
        </w:trPr>
        <w:tc>
          <w:tcPr>
            <w:tcW w:w="2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DC (%CD45+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1.7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0.4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3.7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0.336</w:t>
            </w:r>
          </w:p>
        </w:tc>
      </w:tr>
      <w:tr w:rsidR="009A5131" w:rsidRPr="00D461A3" w:rsidTr="001F2C29">
        <w:trPr>
          <w:trHeight w:val="315"/>
        </w:trPr>
        <w:tc>
          <w:tcPr>
            <w:tcW w:w="2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B cells (%CD45+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0.48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0.10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0.34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5131" w:rsidRPr="00D461A3" w:rsidRDefault="009A5131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</w:tr>
    </w:tbl>
    <w:p w:rsidR="009A5131" w:rsidRDefault="009A5131" w:rsidP="009A5131">
      <w:pPr>
        <w:rPr>
          <w:rFonts w:ascii="Times New Roman" w:hAnsi="Times New Roman" w:cs="Times New Roman"/>
          <w:b/>
          <w:sz w:val="24"/>
          <w:szCs w:val="24"/>
        </w:rPr>
      </w:pPr>
    </w:p>
    <w:p w:rsidR="009A5131" w:rsidRDefault="009A5131" w:rsidP="009A5131">
      <w:pPr>
        <w:rPr>
          <w:rFonts w:ascii="Times New Roman" w:hAnsi="Times New Roman" w:cs="Times New Roman"/>
          <w:b/>
          <w:sz w:val="24"/>
          <w:szCs w:val="24"/>
        </w:rPr>
      </w:pPr>
    </w:p>
    <w:p w:rsidR="000A041E" w:rsidRPr="009A5131" w:rsidRDefault="000A041E" w:rsidP="009A5131">
      <w:bookmarkStart w:id="0" w:name="_GoBack"/>
      <w:bookmarkEnd w:id="0"/>
    </w:p>
    <w:sectPr w:rsidR="000A041E" w:rsidRPr="009A5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F94"/>
    <w:rsid w:val="000A041E"/>
    <w:rsid w:val="00180DE7"/>
    <w:rsid w:val="00266F94"/>
    <w:rsid w:val="002A7B96"/>
    <w:rsid w:val="002C75AF"/>
    <w:rsid w:val="004F5AC8"/>
    <w:rsid w:val="009A5131"/>
    <w:rsid w:val="00EE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12T02:57:00Z</dcterms:created>
  <dcterms:modified xsi:type="dcterms:W3CDTF">2019-11-12T02:57:00Z</dcterms:modified>
</cp:coreProperties>
</file>